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40DEB" w14:textId="326B7104" w:rsidR="00426441" w:rsidRPr="00426441" w:rsidRDefault="002B1BC4">
      <w:pPr>
        <w:rPr>
          <w:rFonts w:ascii="Times New Roman" w:hAnsi="Times New Roman" w:cs="Times New Roman"/>
          <w:sz w:val="28"/>
          <w:szCs w:val="28"/>
        </w:rPr>
      </w:pPr>
      <w:r w:rsidRPr="002B1BC4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3. </w:t>
      </w:r>
      <w:r w:rsidR="00426441" w:rsidRPr="00426441">
        <w:rPr>
          <w:rFonts w:ascii="Times New Roman" w:hAnsi="Times New Roman" w:cs="Times New Roman"/>
          <w:sz w:val="28"/>
          <w:szCs w:val="28"/>
        </w:rPr>
        <w:t>Power calculation for</w:t>
      </w:r>
      <w:r w:rsidR="00426441">
        <w:rPr>
          <w:rFonts w:ascii="Times New Roman" w:hAnsi="Times New Roman" w:cs="Times New Roman"/>
          <w:sz w:val="28"/>
          <w:szCs w:val="28"/>
        </w:rPr>
        <w:t xml:space="preserve"> MR analysis.</w:t>
      </w:r>
    </w:p>
    <w:tbl>
      <w:tblPr>
        <w:tblW w:w="1382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87"/>
        <w:gridCol w:w="1326"/>
        <w:gridCol w:w="1060"/>
        <w:gridCol w:w="1326"/>
        <w:gridCol w:w="1060"/>
        <w:gridCol w:w="1234"/>
        <w:gridCol w:w="927"/>
        <w:gridCol w:w="927"/>
        <w:gridCol w:w="1044"/>
        <w:gridCol w:w="1633"/>
      </w:tblGrid>
      <w:tr w:rsidR="00212D78" w:rsidRPr="00212D78" w14:paraId="49A0AF6A" w14:textId="77777777" w:rsidTr="00212D78">
        <w:trPr>
          <w:trHeight w:val="256"/>
        </w:trPr>
        <w:tc>
          <w:tcPr>
            <w:tcW w:w="328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49934" w14:textId="77777777" w:rsidR="00212D78" w:rsidRPr="00212D78" w:rsidRDefault="00212D78" w:rsidP="00212D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xposure and outcome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635D6" w14:textId="77777777" w:rsidR="00212D78" w:rsidRPr="00212D78" w:rsidRDefault="00212D78" w:rsidP="00212D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tegory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C1355" w14:textId="77777777" w:rsidR="00212D78" w:rsidRPr="00212D78" w:rsidRDefault="00212D78" w:rsidP="00212D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ses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E6D61" w14:textId="77777777" w:rsidR="00212D78" w:rsidRPr="00212D78" w:rsidRDefault="00212D78" w:rsidP="00212D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trols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729B5" w14:textId="77777777" w:rsidR="00212D78" w:rsidRPr="00212D78" w:rsidRDefault="00212D78" w:rsidP="00212D7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7EE2F" w14:textId="77777777" w:rsidR="00212D78" w:rsidRPr="00212D78" w:rsidRDefault="00212D78" w:rsidP="00212D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tio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92410" w14:textId="75F14EBF" w:rsidR="00212D78" w:rsidRPr="00212D78" w:rsidRDefault="00A4342D" w:rsidP="00212D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434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2</w:t>
            </w:r>
            <w:r w:rsidR="00212D78" w:rsidRPr="00212D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97359" w14:textId="77777777" w:rsidR="00212D78" w:rsidRPr="00212D78" w:rsidRDefault="00212D78" w:rsidP="00212D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R</w:t>
            </w:r>
          </w:p>
        </w:tc>
        <w:tc>
          <w:tcPr>
            <w:tcW w:w="10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AE8C9" w14:textId="2F84487C" w:rsidR="00212D78" w:rsidRPr="00212D78" w:rsidRDefault="00212D78" w:rsidP="00212D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212D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212D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lue</w:t>
            </w:r>
          </w:p>
        </w:tc>
        <w:tc>
          <w:tcPr>
            <w:tcW w:w="163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13D7E" w14:textId="77777777" w:rsidR="00212D78" w:rsidRPr="00212D78" w:rsidRDefault="00212D78" w:rsidP="00212D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ower value</w:t>
            </w:r>
          </w:p>
        </w:tc>
      </w:tr>
      <w:tr w:rsidR="00212D78" w:rsidRPr="00212D78" w14:paraId="7B12ADDA" w14:textId="77777777" w:rsidTr="00212D78">
        <w:trPr>
          <w:trHeight w:val="256"/>
        </w:trPr>
        <w:tc>
          <w:tcPr>
            <w:tcW w:w="328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64888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onotype</w:t>
            </w:r>
          </w:p>
        </w:tc>
        <w:tc>
          <w:tcPr>
            <w:tcW w:w="13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946C6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V</w:t>
            </w:r>
          </w:p>
        </w:tc>
        <w:tc>
          <w:tcPr>
            <w:tcW w:w="10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CEAB4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9734</w:t>
            </w:r>
          </w:p>
        </w:tc>
        <w:tc>
          <w:tcPr>
            <w:tcW w:w="13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4CDE3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B56C8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9734</w:t>
            </w:r>
          </w:p>
        </w:tc>
        <w:tc>
          <w:tcPr>
            <w:tcW w:w="12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CFDEA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5C9E1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64</w:t>
            </w:r>
          </w:p>
        </w:tc>
        <w:tc>
          <w:tcPr>
            <w:tcW w:w="9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EAEB4" w14:textId="48297B8B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</w:t>
            </w:r>
            <w:r w:rsidR="00A4342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0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113CB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3</w:t>
            </w:r>
          </w:p>
        </w:tc>
        <w:tc>
          <w:tcPr>
            <w:tcW w:w="163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13BE0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%</w:t>
            </w:r>
          </w:p>
        </w:tc>
      </w:tr>
      <w:tr w:rsidR="00212D78" w:rsidRPr="00212D78" w14:paraId="2D588F6E" w14:textId="77777777" w:rsidTr="00212D78">
        <w:trPr>
          <w:trHeight w:val="256"/>
        </w:trPr>
        <w:tc>
          <w:tcPr>
            <w:tcW w:w="3287" w:type="dxa"/>
            <w:shd w:val="clear" w:color="auto" w:fill="auto"/>
            <w:noWrap/>
            <w:vAlign w:val="center"/>
            <w:hideMark/>
          </w:tcPr>
          <w:p w14:paraId="16A48E37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ytime napping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1F09DEF" w14:textId="181AFDE8" w:rsidR="00212D78" w:rsidRPr="00212D78" w:rsidRDefault="00A4342D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  <w:r w:rsidR="00212D78"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E7BE61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6895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37F5FF0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573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89045B8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2633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1CF5AEB" w14:textId="26DD1F5C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</w:t>
            </w:r>
            <w:r w:rsidR="00A4342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ADFB041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2798102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0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A5709EF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1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824F85B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%</w:t>
            </w:r>
          </w:p>
        </w:tc>
      </w:tr>
      <w:tr w:rsidR="00212D78" w:rsidRPr="00212D78" w14:paraId="0DE90783" w14:textId="77777777" w:rsidTr="00212D78">
        <w:trPr>
          <w:trHeight w:val="256"/>
        </w:trPr>
        <w:tc>
          <w:tcPr>
            <w:tcW w:w="3287" w:type="dxa"/>
            <w:shd w:val="clear" w:color="auto" w:fill="auto"/>
            <w:noWrap/>
            <w:vAlign w:val="center"/>
            <w:hideMark/>
          </w:tcPr>
          <w:p w14:paraId="398336AB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ytime sleepines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9D51170" w14:textId="27E897A9" w:rsidR="00212D78" w:rsidRPr="00212D78" w:rsidRDefault="00A4342D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  <w:r w:rsidR="00212D78"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0AF549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4786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570FE9D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728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AE481B5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2071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B50F132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B41C8FB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5C81967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07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883648D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3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73B550C8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%</w:t>
            </w:r>
          </w:p>
        </w:tc>
      </w:tr>
      <w:tr w:rsidR="00212D78" w:rsidRPr="00212D78" w14:paraId="3C65806D" w14:textId="77777777" w:rsidTr="00212D78">
        <w:trPr>
          <w:trHeight w:val="256"/>
        </w:trPr>
        <w:tc>
          <w:tcPr>
            <w:tcW w:w="3287" w:type="dxa"/>
            <w:shd w:val="clear" w:color="auto" w:fill="auto"/>
            <w:noWrap/>
            <w:vAlign w:val="center"/>
            <w:hideMark/>
          </w:tcPr>
          <w:p w14:paraId="3FD1F3FF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somnia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48A5B72" w14:textId="58EF7524" w:rsidR="00212D78" w:rsidRPr="00212D78" w:rsidRDefault="00A4342D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  <w:r w:rsidR="00212D78"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E30E22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8357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3A239F1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502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195BBAD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3379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84DAFB1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759FCF5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24A0CD0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99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DDA37D1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1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779C25DD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%</w:t>
            </w:r>
          </w:p>
        </w:tc>
      </w:tr>
      <w:tr w:rsidR="00212D78" w:rsidRPr="00212D78" w14:paraId="6230A0A8" w14:textId="77777777" w:rsidTr="00212D78">
        <w:trPr>
          <w:trHeight w:val="256"/>
        </w:trPr>
        <w:tc>
          <w:tcPr>
            <w:tcW w:w="3287" w:type="dxa"/>
            <w:shd w:val="clear" w:color="auto" w:fill="auto"/>
            <w:noWrap/>
            <w:vAlign w:val="center"/>
            <w:hideMark/>
          </w:tcPr>
          <w:p w14:paraId="1CFCBA3B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 sleep durat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6811ABD" w14:textId="0EB8E86D" w:rsidR="00212D78" w:rsidRPr="00212D78" w:rsidRDefault="00A4342D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  <w:r w:rsidR="00212D78"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EB8C11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184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46945FD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574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5AEBE45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9926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BC64239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FE7406C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59F6686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2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F2CDCC0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1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71D82D3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%</w:t>
            </w:r>
          </w:p>
        </w:tc>
      </w:tr>
      <w:tr w:rsidR="00212D78" w:rsidRPr="00212D78" w14:paraId="2994BA6C" w14:textId="77777777" w:rsidTr="00212D78">
        <w:trPr>
          <w:trHeight w:val="256"/>
        </w:trPr>
        <w:tc>
          <w:tcPr>
            <w:tcW w:w="3287" w:type="dxa"/>
            <w:shd w:val="clear" w:color="auto" w:fill="auto"/>
            <w:noWrap/>
            <w:vAlign w:val="center"/>
            <w:hideMark/>
          </w:tcPr>
          <w:p w14:paraId="7E903C39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rning pers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E6345D2" w14:textId="6E51189B" w:rsidR="00212D78" w:rsidRPr="00212D78" w:rsidRDefault="00A4342D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  <w:r w:rsidR="00212D78"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7A97E1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2287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7215FB1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090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60D1AE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319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B58EBE1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7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D5E17B1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9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DBFAC01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8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D367FDF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3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ED4823A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%</w:t>
            </w:r>
          </w:p>
        </w:tc>
      </w:tr>
      <w:tr w:rsidR="00212D78" w:rsidRPr="00212D78" w14:paraId="37264B5A" w14:textId="77777777" w:rsidTr="00212D78">
        <w:trPr>
          <w:trHeight w:val="256"/>
        </w:trPr>
        <w:tc>
          <w:tcPr>
            <w:tcW w:w="3287" w:type="dxa"/>
            <w:shd w:val="clear" w:color="auto" w:fill="auto"/>
            <w:noWrap/>
            <w:vAlign w:val="center"/>
            <w:hideMark/>
          </w:tcPr>
          <w:p w14:paraId="49C0826C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ort sleep durat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958441F" w14:textId="27744A3C" w:rsidR="00212D78" w:rsidRPr="00212D78" w:rsidRDefault="00A4342D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  <w:r w:rsidR="00212D78"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3A3FC3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619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7AD0843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574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422C5D0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1934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50B7D60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4D5AA48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3F28743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4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A3BFFE3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7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AD48CB2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%</w:t>
            </w:r>
          </w:p>
        </w:tc>
      </w:tr>
      <w:tr w:rsidR="00212D78" w:rsidRPr="00212D78" w14:paraId="37730BE8" w14:textId="77777777" w:rsidTr="00212D78">
        <w:trPr>
          <w:trHeight w:val="256"/>
        </w:trPr>
        <w:tc>
          <w:tcPr>
            <w:tcW w:w="3287" w:type="dxa"/>
            <w:shd w:val="clear" w:color="auto" w:fill="auto"/>
            <w:noWrap/>
            <w:vAlign w:val="center"/>
            <w:hideMark/>
          </w:tcPr>
          <w:p w14:paraId="5325887F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structive sleep apnea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1F250F1" w14:textId="3B69276D" w:rsidR="00212D78" w:rsidRPr="00212D78" w:rsidRDefault="00A4342D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  <w:r w:rsidR="00212D78"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182177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76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0C8ABFF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19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7B2056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795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794871E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81057C1" w14:textId="0C08C991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  <w:r w:rsidR="00A4342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6033005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06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35636C2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1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D7FB5EC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%</w:t>
            </w:r>
          </w:p>
        </w:tc>
      </w:tr>
      <w:tr w:rsidR="00212D78" w:rsidRPr="00212D78" w14:paraId="5B84ED87" w14:textId="77777777" w:rsidTr="00212D78">
        <w:trPr>
          <w:trHeight w:val="256"/>
        </w:trPr>
        <w:tc>
          <w:tcPr>
            <w:tcW w:w="3287" w:type="dxa"/>
            <w:shd w:val="clear" w:color="auto" w:fill="auto"/>
            <w:noWrap/>
            <w:vAlign w:val="center"/>
            <w:hideMark/>
          </w:tcPr>
          <w:p w14:paraId="539C8FB5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eep durat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841F715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V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5B0C2C9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6118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92D70E8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F5176F4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611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34D6673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B6034A0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4CFB8B7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FEE0F1B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6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6AC67BB6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%</w:t>
            </w:r>
          </w:p>
        </w:tc>
      </w:tr>
      <w:tr w:rsidR="00212D78" w:rsidRPr="00212D78" w14:paraId="74C68E36" w14:textId="77777777" w:rsidTr="00212D78">
        <w:trPr>
          <w:trHeight w:val="256"/>
        </w:trPr>
        <w:tc>
          <w:tcPr>
            <w:tcW w:w="3287" w:type="dxa"/>
            <w:shd w:val="clear" w:color="auto" w:fill="auto"/>
            <w:noWrap/>
            <w:vAlign w:val="center"/>
            <w:hideMark/>
          </w:tcPr>
          <w:p w14:paraId="159929FD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noring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FEC8F80" w14:textId="39CC20F3" w:rsidR="00212D78" w:rsidRPr="00212D78" w:rsidRDefault="00A4342D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  <w:r w:rsidR="00212D78"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149EB02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1836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BC96679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523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6CF304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7066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36B3D019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B431B49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87A8EF1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87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0CAA212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4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8B8634F" w14:textId="77777777" w:rsidR="00212D78" w:rsidRPr="00212D78" w:rsidRDefault="00212D78" w:rsidP="00A43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2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%</w:t>
            </w:r>
          </w:p>
        </w:tc>
      </w:tr>
    </w:tbl>
    <w:p w14:paraId="37A82093" w14:textId="42A69C4A" w:rsidR="00C42F80" w:rsidRPr="00A4342D" w:rsidRDefault="00A4342D">
      <w:pPr>
        <w:rPr>
          <w:rFonts w:hint="eastAsia"/>
        </w:rPr>
      </w:pPr>
      <w:r w:rsidRPr="00212D78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CV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:</w:t>
      </w:r>
      <w:r w:rsidRPr="00A4342D">
        <w:t xml:space="preserve"> </w:t>
      </w:r>
      <w:r w:rsidRPr="00A4342D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Continuous variabl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;</w:t>
      </w:r>
      <w:r w:rsidRPr="00A4342D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B</w:t>
      </w:r>
      <w:r w:rsidRPr="00212D78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V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:</w:t>
      </w:r>
      <w:r w:rsidRPr="00A4342D">
        <w:t xml:space="preserve"> </w:t>
      </w:r>
      <w:r w:rsidRPr="00A4342D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Binary variabl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;</w:t>
      </w:r>
      <w:r w:rsidRPr="00A4342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212D78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Total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: </w:t>
      </w:r>
      <w:r w:rsidRPr="00212D78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Total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s</w:t>
      </w:r>
      <w:r w:rsidRPr="00A4342D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ample siz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; </w:t>
      </w:r>
      <w:r w:rsidRPr="00A4342D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Ratio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:</w:t>
      </w:r>
      <w:r w:rsidRPr="00A4342D">
        <w:t xml:space="preserve"> </w:t>
      </w:r>
      <w:r w:rsidRPr="00A4342D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Ratio of cases to control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; </w:t>
      </w:r>
      <w:r w:rsidRPr="00A4342D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R2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:</w:t>
      </w:r>
      <w:r w:rsidRPr="00A4342D">
        <w:t xml:space="preserve"> </w:t>
      </w:r>
      <w:r w:rsidRPr="00A4342D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Coefficient of determination (R2) of exposure on genetic variant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;</w:t>
      </w:r>
      <w:r w:rsidRPr="00A4342D">
        <w:t xml:space="preserve"> </w:t>
      </w:r>
      <w:r w:rsidRPr="00A4342D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OR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:</w:t>
      </w:r>
      <w:r w:rsidRPr="00A4342D">
        <w:t xml:space="preserve"> </w:t>
      </w:r>
      <w:r w:rsidRPr="00A4342D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Causal effect (odds ratio, exp(β1)) per SD change in exposure</w:t>
      </w:r>
      <w:r w:rsidR="00387E5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; </w:t>
      </w:r>
      <w:r w:rsidR="00387E5D" w:rsidRPr="00387E5D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P </w:t>
      </w:r>
      <w:r w:rsidR="00387E5D" w:rsidRPr="00387E5D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value</w:t>
      </w:r>
      <w:r w:rsidR="00387E5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:</w:t>
      </w:r>
      <w:r w:rsidR="00387E5D" w:rsidRPr="00387E5D">
        <w:t xml:space="preserve"> </w:t>
      </w:r>
      <w:r w:rsidR="00387E5D" w:rsidRPr="00387E5D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Significance level</w:t>
      </w:r>
      <w:r w:rsidR="00387E5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.</w:t>
      </w:r>
    </w:p>
    <w:sectPr w:rsidR="00C42F80" w:rsidRPr="00A4342D" w:rsidSect="004D04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B093A" w14:textId="77777777" w:rsidR="004D0438" w:rsidRDefault="004D0438" w:rsidP="00426441">
      <w:r>
        <w:separator/>
      </w:r>
    </w:p>
  </w:endnote>
  <w:endnote w:type="continuationSeparator" w:id="0">
    <w:p w14:paraId="51988698" w14:textId="77777777" w:rsidR="004D0438" w:rsidRDefault="004D0438" w:rsidP="00426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5F323" w14:textId="77777777" w:rsidR="004D0438" w:rsidRDefault="004D0438" w:rsidP="00426441">
      <w:r>
        <w:separator/>
      </w:r>
    </w:p>
  </w:footnote>
  <w:footnote w:type="continuationSeparator" w:id="0">
    <w:p w14:paraId="549EEDFE" w14:textId="77777777" w:rsidR="004D0438" w:rsidRDefault="004D0438" w:rsidP="004264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Q0tDQxMTE1MbI0MzVU0lEKTi0uzszPAykwrgUAmA2O/CwAAAA="/>
  </w:docVars>
  <w:rsids>
    <w:rsidRoot w:val="00F553DA"/>
    <w:rsid w:val="00212D78"/>
    <w:rsid w:val="002B1BC4"/>
    <w:rsid w:val="00387E5D"/>
    <w:rsid w:val="00426441"/>
    <w:rsid w:val="004B6AED"/>
    <w:rsid w:val="004D0438"/>
    <w:rsid w:val="004F22A9"/>
    <w:rsid w:val="00577417"/>
    <w:rsid w:val="007D1FDB"/>
    <w:rsid w:val="00843372"/>
    <w:rsid w:val="00A4342D"/>
    <w:rsid w:val="00BC467A"/>
    <w:rsid w:val="00C42F80"/>
    <w:rsid w:val="00C610D8"/>
    <w:rsid w:val="00C714C1"/>
    <w:rsid w:val="00D56579"/>
    <w:rsid w:val="00F553DA"/>
    <w:rsid w:val="00FF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66E1DF"/>
  <w15:chartTrackingRefBased/>
  <w15:docId w15:val="{DF065608-4E87-40A8-9280-FC9567EF9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553D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53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53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53D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53D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53D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53D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53D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53D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53D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53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53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53D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53D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553D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53D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53D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53D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553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553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53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553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53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553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53D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553D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53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553D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553D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264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2644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264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26441"/>
    <w:rPr>
      <w:sz w:val="18"/>
      <w:szCs w:val="18"/>
    </w:rPr>
  </w:style>
  <w:style w:type="table" w:styleId="af2">
    <w:name w:val="Table Grid"/>
    <w:basedOn w:val="a1"/>
    <w:uiPriority w:val="39"/>
    <w:rsid w:val="004264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43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LIU</dc:creator>
  <cp:keywords/>
  <dc:description/>
  <cp:lastModifiedBy>HUAN LIU</cp:lastModifiedBy>
  <cp:revision>6</cp:revision>
  <dcterms:created xsi:type="dcterms:W3CDTF">2024-02-11T14:30:00Z</dcterms:created>
  <dcterms:modified xsi:type="dcterms:W3CDTF">2024-04-06T13:29:00Z</dcterms:modified>
</cp:coreProperties>
</file>